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D02B1" w14:textId="77777777" w:rsidR="00545123" w:rsidRPr="000C56F1" w:rsidRDefault="00545123" w:rsidP="00545123">
      <w:pPr>
        <w:jc w:val="center"/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</w:pPr>
      <w:r w:rsidRPr="000C56F1"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  <w:t>Topic guide</w:t>
      </w:r>
    </w:p>
    <w:p w14:paraId="1062084D" w14:textId="10043796" w:rsidR="00545123" w:rsidRPr="000C56F1" w:rsidRDefault="00545123" w:rsidP="00545123">
      <w:r w:rsidRPr="000C56F1">
        <w:t xml:space="preserve">Key informant interviews with policy makers, planners, health workers, EDPs and technical experts at federal, </w:t>
      </w:r>
      <w:proofErr w:type="gramStart"/>
      <w:r w:rsidRPr="000C56F1">
        <w:t>provincial</w:t>
      </w:r>
      <w:proofErr w:type="gramEnd"/>
      <w:r w:rsidRPr="000C56F1">
        <w:t xml:space="preserve"> and local levels</w:t>
      </w:r>
    </w:p>
    <w:p w14:paraId="1BE52274" w14:textId="77777777" w:rsidR="00545123" w:rsidRPr="000C56F1" w:rsidRDefault="00545123" w:rsidP="00545123"/>
    <w:p w14:paraId="5E314F8A" w14:textId="77777777" w:rsidR="00545123" w:rsidRPr="000C56F1" w:rsidRDefault="00545123" w:rsidP="00545123">
      <w:pPr>
        <w:spacing w:after="0" w:line="276" w:lineRule="auto"/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</w:pPr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 xml:space="preserve">Objectives: </w:t>
      </w:r>
    </w:p>
    <w:p w14:paraId="24C546BD" w14:textId="77777777" w:rsidR="00545123" w:rsidRPr="000C56F1" w:rsidRDefault="00545123" w:rsidP="00545123">
      <w:pPr>
        <w:pStyle w:val="NormalWeb"/>
        <w:numPr>
          <w:ilvl w:val="0"/>
          <w:numId w:val="2"/>
        </w:numPr>
        <w:spacing w:before="240" w:beforeAutospacing="0"/>
        <w:rPr>
          <w:rFonts w:ascii="Calibri" w:hAnsi="Calibri" w:cs="Calibri"/>
          <w:sz w:val="22"/>
          <w:szCs w:val="22"/>
        </w:rPr>
      </w:pPr>
      <w:r w:rsidRPr="000C56F1">
        <w:rPr>
          <w:rFonts w:ascii="Calibri" w:hAnsi="Calibri" w:cs="Calibri"/>
          <w:sz w:val="22"/>
          <w:szCs w:val="22"/>
        </w:rPr>
        <w:t xml:space="preserve">To explore the process of health sector’s COVID-19 related policy formulation, </w:t>
      </w:r>
      <w:proofErr w:type="gramStart"/>
      <w:r w:rsidRPr="000C56F1">
        <w:rPr>
          <w:rFonts w:ascii="Calibri" w:hAnsi="Calibri" w:cs="Calibri"/>
          <w:sz w:val="22"/>
          <w:szCs w:val="22"/>
        </w:rPr>
        <w:t>communication</w:t>
      </w:r>
      <w:proofErr w:type="gramEnd"/>
      <w:r w:rsidRPr="000C56F1">
        <w:rPr>
          <w:rFonts w:ascii="Calibri" w:hAnsi="Calibri" w:cs="Calibri"/>
          <w:sz w:val="22"/>
          <w:szCs w:val="22"/>
        </w:rPr>
        <w:t xml:space="preserve"> and implementation against the </w:t>
      </w:r>
      <w:proofErr w:type="spellStart"/>
      <w:r w:rsidRPr="000C56F1">
        <w:rPr>
          <w:rFonts w:ascii="Calibri" w:hAnsi="Calibri" w:cs="Calibri"/>
          <w:sz w:val="22"/>
          <w:szCs w:val="22"/>
        </w:rPr>
        <w:t>element’s</w:t>
      </w:r>
      <w:proofErr w:type="spellEnd"/>
      <w:r w:rsidRPr="000C56F1">
        <w:rPr>
          <w:rFonts w:ascii="Calibri" w:hAnsi="Calibri" w:cs="Calibri"/>
          <w:sz w:val="22"/>
          <w:szCs w:val="22"/>
        </w:rPr>
        <w:t xml:space="preserve"> of R4R resilience framework</w:t>
      </w:r>
    </w:p>
    <w:p w14:paraId="3F377FD3" w14:textId="77777777" w:rsidR="00545123" w:rsidRPr="000C56F1" w:rsidRDefault="00545123" w:rsidP="00545123">
      <w:pPr>
        <w:pStyle w:val="NormalWeb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0C56F1">
        <w:rPr>
          <w:rFonts w:ascii="Calibri" w:hAnsi="Calibri" w:cs="Calibri"/>
          <w:sz w:val="22"/>
          <w:szCs w:val="22"/>
        </w:rPr>
        <w:t xml:space="preserve">To understand </w:t>
      </w:r>
      <w:r w:rsidRPr="000C56F1">
        <w:rPr>
          <w:rFonts w:ascii="Calibri" w:hAnsi="Calibri" w:cs="Calibri"/>
          <w:sz w:val="22"/>
          <w:szCs w:val="22"/>
          <w:lang w:val="en-US"/>
        </w:rPr>
        <w:t>the health workforce availability, capacity and motivation management mechanisms adopted at the national and subnational level to implement COVID-19 response, while ensuring delivery of and access to quality routine health care services</w:t>
      </w:r>
    </w:p>
    <w:p w14:paraId="4F2FA036" w14:textId="77777777" w:rsidR="00545123" w:rsidRPr="000C56F1" w:rsidRDefault="00545123" w:rsidP="00545123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56F1">
        <w:rPr>
          <w:rFonts w:ascii="Calibri" w:eastAsia="Times New Roman" w:hAnsi="Calibri" w:cs="Calibri"/>
          <w:lang w:eastAsia="en-GB"/>
        </w:rPr>
        <w:t xml:space="preserve">To explore key informant’s perceptions of current health sector’s efforts, its strengths and weaknesses in the COVID-19 response and management </w:t>
      </w:r>
    </w:p>
    <w:p w14:paraId="71221A4C" w14:textId="77777777" w:rsidR="00545123" w:rsidRPr="000C56F1" w:rsidRDefault="00545123" w:rsidP="00545123">
      <w:pPr>
        <w:rPr>
          <w:rFonts w:cstheme="minorHAnsi"/>
          <w:b/>
          <w:szCs w:val="24"/>
        </w:rPr>
      </w:pPr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>Introduction:</w:t>
      </w:r>
      <w:r w:rsidRPr="000C56F1">
        <w:rPr>
          <w:rFonts w:cstheme="minorHAnsi"/>
          <w:b/>
          <w:szCs w:val="24"/>
        </w:rPr>
        <w:t xml:space="preserve"> </w:t>
      </w:r>
      <w:r w:rsidRPr="000C56F1">
        <w:rPr>
          <w:rFonts w:cstheme="minorHAnsi"/>
          <w:szCs w:val="24"/>
        </w:rPr>
        <w:t>Introduce the project, the scope of the interview</w:t>
      </w:r>
    </w:p>
    <w:p w14:paraId="4457B7EA" w14:textId="77777777" w:rsidR="00545123" w:rsidRPr="000C56F1" w:rsidRDefault="00545123" w:rsidP="00545123">
      <w:pPr>
        <w:rPr>
          <w:rFonts w:cstheme="minorHAnsi"/>
          <w:b/>
          <w:szCs w:val="24"/>
        </w:rPr>
      </w:pPr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>Informed Consent Process:</w:t>
      </w:r>
      <w:r w:rsidRPr="000C56F1">
        <w:rPr>
          <w:rFonts w:cstheme="minorHAnsi"/>
          <w:b/>
          <w:szCs w:val="24"/>
        </w:rPr>
        <w:t xml:space="preserve"> </w:t>
      </w:r>
      <w:r w:rsidRPr="000C56F1">
        <w:rPr>
          <w:rFonts w:cstheme="minorHAnsi"/>
          <w:szCs w:val="24"/>
        </w:rPr>
        <w:t>Ensure participant has read the information sheet/or information sheet has been read out to the participant, ask if she / he has any questions or areas for clarification, explain about confidentiality including recording the interview and voluntary consent to participate in the interview, complete consent sheet.</w:t>
      </w:r>
      <w:r w:rsidRPr="000C56F1">
        <w:rPr>
          <w:rFonts w:cstheme="minorHAnsi"/>
          <w:b/>
          <w:szCs w:val="24"/>
        </w:rPr>
        <w:t xml:space="preserve"> </w:t>
      </w:r>
    </w:p>
    <w:p w14:paraId="743771D5" w14:textId="77777777" w:rsidR="00545123" w:rsidRPr="000C56F1" w:rsidRDefault="00545123" w:rsidP="00545123">
      <w:pPr>
        <w:rPr>
          <w:rFonts w:cstheme="minorHAnsi"/>
          <w:b/>
          <w:szCs w:val="24"/>
        </w:rPr>
      </w:pPr>
    </w:p>
    <w:tbl>
      <w:tblPr>
        <w:tblStyle w:val="TableGridLight"/>
        <w:tblW w:w="9180" w:type="dxa"/>
        <w:tblLayout w:type="fixed"/>
        <w:tblLook w:val="01E0" w:firstRow="1" w:lastRow="1" w:firstColumn="1" w:lastColumn="1" w:noHBand="0" w:noVBand="0"/>
      </w:tblPr>
      <w:tblGrid>
        <w:gridCol w:w="2425"/>
        <w:gridCol w:w="1980"/>
        <w:gridCol w:w="2430"/>
        <w:gridCol w:w="2345"/>
      </w:tblGrid>
      <w:tr w:rsidR="000C56F1" w:rsidRPr="000C56F1" w14:paraId="216DE7E9" w14:textId="77777777" w:rsidTr="004F3BF2">
        <w:tc>
          <w:tcPr>
            <w:tcW w:w="9180" w:type="dxa"/>
            <w:gridSpan w:val="4"/>
          </w:tcPr>
          <w:p w14:paraId="0E16F2D1" w14:textId="77777777" w:rsidR="00545123" w:rsidRPr="000C56F1" w:rsidRDefault="00545123" w:rsidP="004F3BF2">
            <w:pPr>
              <w:spacing w:after="200" w:line="276" w:lineRule="auto"/>
              <w:rPr>
                <w:rFonts w:asciiTheme="majorHAnsi" w:eastAsiaTheme="majorEastAsia" w:hAnsiTheme="majorHAnsi" w:cstheme="majorBidi"/>
                <w:b/>
                <w:sz w:val="24"/>
                <w:szCs w:val="26"/>
                <w:lang w:val="en-GB"/>
              </w:rPr>
            </w:pPr>
            <w:r w:rsidRPr="000C56F1">
              <w:rPr>
                <w:rFonts w:asciiTheme="majorHAnsi" w:eastAsiaTheme="majorEastAsia" w:hAnsiTheme="majorHAnsi" w:cstheme="majorBidi"/>
                <w:b/>
                <w:sz w:val="24"/>
                <w:szCs w:val="26"/>
                <w:lang w:val="en-GB"/>
              </w:rPr>
              <w:t>Information about the interviewee</w:t>
            </w:r>
          </w:p>
        </w:tc>
      </w:tr>
      <w:tr w:rsidR="000C56F1" w:rsidRPr="000C56F1" w14:paraId="230218B8" w14:textId="77777777" w:rsidTr="004F3BF2">
        <w:tc>
          <w:tcPr>
            <w:tcW w:w="2425" w:type="dxa"/>
          </w:tcPr>
          <w:p w14:paraId="1066A107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Interviewee ID</w:t>
            </w:r>
          </w:p>
        </w:tc>
        <w:tc>
          <w:tcPr>
            <w:tcW w:w="1980" w:type="dxa"/>
          </w:tcPr>
          <w:p w14:paraId="4C3C32AE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430" w:type="dxa"/>
          </w:tcPr>
          <w:p w14:paraId="3C710C56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 xml:space="preserve">Job title and cadre of interviewee </w:t>
            </w:r>
          </w:p>
        </w:tc>
        <w:tc>
          <w:tcPr>
            <w:tcW w:w="2345" w:type="dxa"/>
          </w:tcPr>
          <w:p w14:paraId="57F311E3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ind w:left="34" w:right="-250"/>
              <w:rPr>
                <w:rFonts w:cstheme="minorHAnsi"/>
                <w:szCs w:val="24"/>
              </w:rPr>
            </w:pPr>
          </w:p>
        </w:tc>
      </w:tr>
      <w:tr w:rsidR="000C56F1" w:rsidRPr="000C56F1" w14:paraId="63127C77" w14:textId="77777777" w:rsidTr="004F3BF2">
        <w:tc>
          <w:tcPr>
            <w:tcW w:w="2425" w:type="dxa"/>
          </w:tcPr>
          <w:p w14:paraId="227B09DC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Age</w:t>
            </w:r>
          </w:p>
        </w:tc>
        <w:tc>
          <w:tcPr>
            <w:tcW w:w="1980" w:type="dxa"/>
          </w:tcPr>
          <w:p w14:paraId="65360D8B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430" w:type="dxa"/>
          </w:tcPr>
          <w:p w14:paraId="65B2786B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Gender</w:t>
            </w:r>
          </w:p>
        </w:tc>
        <w:tc>
          <w:tcPr>
            <w:tcW w:w="2345" w:type="dxa"/>
          </w:tcPr>
          <w:p w14:paraId="0AC2826E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 xml:space="preserve">Male </w:t>
            </w:r>
            <w:r w:rsidRPr="000C56F1">
              <w:rPr>
                <w:rFonts w:cstheme="minorHAnsi"/>
                <w:szCs w:val="24"/>
              </w:rPr>
              <w:sym w:font="Wingdings 2" w:char="F0A3"/>
            </w:r>
            <w:r w:rsidRPr="000C56F1">
              <w:rPr>
                <w:rFonts w:cstheme="minorHAnsi"/>
                <w:szCs w:val="24"/>
              </w:rPr>
              <w:t xml:space="preserve"> Female  </w:t>
            </w:r>
            <w:r w:rsidRPr="000C56F1">
              <w:rPr>
                <w:rFonts w:cstheme="minorHAnsi"/>
                <w:szCs w:val="24"/>
              </w:rPr>
              <w:sym w:font="Wingdings 2" w:char="F0A3"/>
            </w:r>
            <w:r w:rsidRPr="000C56F1">
              <w:rPr>
                <w:rFonts w:cstheme="minorHAnsi"/>
                <w:szCs w:val="24"/>
              </w:rPr>
              <w:t xml:space="preserve"> Other </w:t>
            </w:r>
            <w:r w:rsidRPr="000C56F1">
              <w:rPr>
                <w:rFonts w:cstheme="minorHAnsi"/>
                <w:szCs w:val="24"/>
              </w:rPr>
              <w:sym w:font="Wingdings 2" w:char="F0A3"/>
            </w:r>
          </w:p>
        </w:tc>
      </w:tr>
      <w:tr w:rsidR="000C56F1" w:rsidRPr="000C56F1" w14:paraId="0A71F3AC" w14:textId="77777777" w:rsidTr="004F3BF2">
        <w:tc>
          <w:tcPr>
            <w:tcW w:w="2425" w:type="dxa"/>
          </w:tcPr>
          <w:p w14:paraId="573DDE82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Place of work (organization name)</w:t>
            </w:r>
          </w:p>
        </w:tc>
        <w:tc>
          <w:tcPr>
            <w:tcW w:w="1980" w:type="dxa"/>
          </w:tcPr>
          <w:p w14:paraId="7B8E1609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430" w:type="dxa"/>
          </w:tcPr>
          <w:p w14:paraId="14F05E4B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No of years working in this organization</w:t>
            </w:r>
          </w:p>
        </w:tc>
        <w:tc>
          <w:tcPr>
            <w:tcW w:w="2345" w:type="dxa"/>
          </w:tcPr>
          <w:p w14:paraId="645E2302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cstheme="minorHAnsi"/>
                <w:szCs w:val="24"/>
              </w:rPr>
            </w:pPr>
          </w:p>
        </w:tc>
      </w:tr>
      <w:tr w:rsidR="000C56F1" w:rsidRPr="000C56F1" w14:paraId="7EE1A9A4" w14:textId="77777777" w:rsidTr="004F3BF2">
        <w:tc>
          <w:tcPr>
            <w:tcW w:w="2425" w:type="dxa"/>
          </w:tcPr>
          <w:p w14:paraId="509DCF32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Years of experience working in health sector</w:t>
            </w:r>
          </w:p>
        </w:tc>
        <w:tc>
          <w:tcPr>
            <w:tcW w:w="1980" w:type="dxa"/>
          </w:tcPr>
          <w:p w14:paraId="51229677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430" w:type="dxa"/>
          </w:tcPr>
          <w:p w14:paraId="36F34340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Province</w:t>
            </w:r>
          </w:p>
        </w:tc>
        <w:tc>
          <w:tcPr>
            <w:tcW w:w="2345" w:type="dxa"/>
          </w:tcPr>
          <w:p w14:paraId="2D67B6EF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cstheme="minorHAnsi"/>
                <w:szCs w:val="24"/>
              </w:rPr>
            </w:pPr>
          </w:p>
        </w:tc>
      </w:tr>
      <w:tr w:rsidR="000C56F1" w:rsidRPr="000C56F1" w14:paraId="2FAD00E7" w14:textId="77777777" w:rsidTr="004F3BF2">
        <w:tc>
          <w:tcPr>
            <w:tcW w:w="2425" w:type="dxa"/>
          </w:tcPr>
          <w:p w14:paraId="3235E8F9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District</w:t>
            </w:r>
          </w:p>
        </w:tc>
        <w:tc>
          <w:tcPr>
            <w:tcW w:w="1980" w:type="dxa"/>
          </w:tcPr>
          <w:p w14:paraId="59375D9D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</w:p>
          <w:p w14:paraId="3C0F42FA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430" w:type="dxa"/>
          </w:tcPr>
          <w:p w14:paraId="30893CB9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Municipality</w:t>
            </w:r>
          </w:p>
        </w:tc>
        <w:tc>
          <w:tcPr>
            <w:tcW w:w="2345" w:type="dxa"/>
          </w:tcPr>
          <w:p w14:paraId="1BEB5F20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cstheme="minorHAnsi"/>
                <w:szCs w:val="24"/>
              </w:rPr>
            </w:pPr>
          </w:p>
        </w:tc>
      </w:tr>
      <w:tr w:rsidR="000C56F1" w:rsidRPr="000C56F1" w14:paraId="0F59D093" w14:textId="77777777" w:rsidTr="004F3BF2">
        <w:tc>
          <w:tcPr>
            <w:tcW w:w="2425" w:type="dxa"/>
          </w:tcPr>
          <w:p w14:paraId="1B087330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Name of interviewer</w:t>
            </w:r>
          </w:p>
        </w:tc>
        <w:tc>
          <w:tcPr>
            <w:tcW w:w="1980" w:type="dxa"/>
          </w:tcPr>
          <w:p w14:paraId="2E37C70A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430" w:type="dxa"/>
          </w:tcPr>
          <w:p w14:paraId="2CDB92DD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Date of Interview</w:t>
            </w:r>
          </w:p>
        </w:tc>
        <w:tc>
          <w:tcPr>
            <w:tcW w:w="2345" w:type="dxa"/>
          </w:tcPr>
          <w:p w14:paraId="7E9E0604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cstheme="minorHAnsi"/>
                <w:szCs w:val="24"/>
              </w:rPr>
            </w:pPr>
          </w:p>
        </w:tc>
      </w:tr>
      <w:tr w:rsidR="00545123" w:rsidRPr="000C56F1" w14:paraId="1313F425" w14:textId="77777777" w:rsidTr="004F3BF2">
        <w:tc>
          <w:tcPr>
            <w:tcW w:w="2425" w:type="dxa"/>
          </w:tcPr>
          <w:p w14:paraId="03A35A78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Time of start of interview</w:t>
            </w:r>
          </w:p>
        </w:tc>
        <w:tc>
          <w:tcPr>
            <w:tcW w:w="1980" w:type="dxa"/>
          </w:tcPr>
          <w:p w14:paraId="2CD25083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430" w:type="dxa"/>
          </w:tcPr>
          <w:p w14:paraId="1B677DCB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Cs w:val="24"/>
              </w:rPr>
            </w:pPr>
            <w:r w:rsidRPr="000C56F1">
              <w:rPr>
                <w:rFonts w:cstheme="minorHAnsi"/>
                <w:szCs w:val="24"/>
              </w:rPr>
              <w:t>Time of end of interview</w:t>
            </w:r>
          </w:p>
        </w:tc>
        <w:tc>
          <w:tcPr>
            <w:tcW w:w="2345" w:type="dxa"/>
          </w:tcPr>
          <w:p w14:paraId="6C51A42B" w14:textId="77777777" w:rsidR="00545123" w:rsidRPr="000C56F1" w:rsidRDefault="00545123" w:rsidP="004F3BF2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cstheme="minorHAnsi"/>
                <w:szCs w:val="24"/>
              </w:rPr>
            </w:pPr>
          </w:p>
        </w:tc>
      </w:tr>
    </w:tbl>
    <w:p w14:paraId="7F89DFEB" w14:textId="77777777" w:rsidR="00545123" w:rsidRPr="000C56F1" w:rsidRDefault="00545123" w:rsidP="00545123">
      <w:pPr>
        <w:rPr>
          <w:b/>
        </w:rPr>
      </w:pPr>
    </w:p>
    <w:p w14:paraId="67602837" w14:textId="77777777" w:rsidR="00545123" w:rsidRPr="000C56F1" w:rsidRDefault="00545123" w:rsidP="00545123">
      <w:pPr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</w:pPr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br w:type="page"/>
      </w:r>
    </w:p>
    <w:p w14:paraId="6EF3AAE8" w14:textId="77777777" w:rsidR="00545123" w:rsidRPr="000C56F1" w:rsidRDefault="00545123" w:rsidP="00545123">
      <w:pPr>
        <w:rPr>
          <w:b/>
        </w:rPr>
      </w:pPr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lastRenderedPageBreak/>
        <w:t>Key informant background</w:t>
      </w:r>
    </w:p>
    <w:p w14:paraId="14F079D3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What is your current role in the health system? </w:t>
      </w:r>
    </w:p>
    <w:p w14:paraId="687E4AB9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>How are you involved in the COVID-19 response? In what capacity?</w:t>
      </w:r>
    </w:p>
    <w:p w14:paraId="50058874" w14:textId="77777777" w:rsidR="00545123" w:rsidRPr="000C56F1" w:rsidRDefault="00545123" w:rsidP="00545123">
      <w:pPr>
        <w:rPr>
          <w:b/>
        </w:rPr>
      </w:pPr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>Formulation of COVID-19 policies and guidelines</w:t>
      </w:r>
    </w:p>
    <w:p w14:paraId="7F509D88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Can you please explain the overall COVID-19 management and response structure at MoHP? </w:t>
      </w:r>
    </w:p>
    <w:p w14:paraId="52B870FA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Who prepares policies and guidelines? Who leads the process? </w:t>
      </w:r>
    </w:p>
    <w:p w14:paraId="08D3095B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Who are the main actors? (divisions within MoHP, EDPs, technical experts to MoHP </w:t>
      </w:r>
      <w:proofErr w:type="spellStart"/>
      <w:r w:rsidRPr="000C56F1">
        <w:t>etc</w:t>
      </w:r>
      <w:proofErr w:type="spellEnd"/>
      <w:r w:rsidRPr="000C56F1">
        <w:t>)</w:t>
      </w:r>
    </w:p>
    <w:p w14:paraId="231A9611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What is the process of formulation of policies and plans in response to COVID-19? </w:t>
      </w:r>
    </w:p>
    <w:p w14:paraId="4DFBD1E2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Can you please provide examples of HRH related policies?</w:t>
      </w:r>
    </w:p>
    <w:p w14:paraId="50AF9E6C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What </w:t>
      </w:r>
      <w:proofErr w:type="gramStart"/>
      <w:r w:rsidRPr="000C56F1">
        <w:t>are</w:t>
      </w:r>
      <w:proofErr w:type="gramEnd"/>
      <w:r w:rsidRPr="000C56F1">
        <w:t xml:space="preserve"> the different HRH related policies or guidelines that have been put in place so far?</w:t>
      </w:r>
    </w:p>
    <w:p w14:paraId="7C5D6E78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What factors are being considered for HRH related policy formulation? </w:t>
      </w:r>
      <w:r w:rsidRPr="000C56F1">
        <w:rPr>
          <w:i/>
        </w:rPr>
        <w:t>Probe</w:t>
      </w:r>
      <w:r w:rsidRPr="000C56F1">
        <w:t>: if the policies are evidence-informed, adapted from global learnings, etc.</w:t>
      </w:r>
    </w:p>
    <w:p w14:paraId="2763FE9C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How is the inter-sectoral engagement achieved for HRH policy formulation? </w:t>
      </w:r>
      <w:r w:rsidRPr="000C56F1">
        <w:rPr>
          <w:i/>
        </w:rPr>
        <w:t xml:space="preserve">Probe: </w:t>
      </w:r>
      <w:r w:rsidRPr="000C56F1">
        <w:t xml:space="preserve">different sectors and ministries beyond health and involvement of private sectors, </w:t>
      </w:r>
      <w:proofErr w:type="spellStart"/>
      <w:r w:rsidRPr="000C56F1">
        <w:t>etc</w:t>
      </w:r>
      <w:proofErr w:type="spellEnd"/>
      <w:r w:rsidRPr="000C56F1">
        <w:t xml:space="preserve">) </w:t>
      </w:r>
    </w:p>
    <w:p w14:paraId="422B7AD1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Who </w:t>
      </w:r>
      <w:proofErr w:type="gramStart"/>
      <w:r w:rsidRPr="000C56F1">
        <w:t>were</w:t>
      </w:r>
      <w:proofErr w:type="gramEnd"/>
      <w:r w:rsidRPr="000C56F1">
        <w:t xml:space="preserve"> involved and what are their roles? </w:t>
      </w:r>
      <w:r w:rsidRPr="000C56F1">
        <w:rPr>
          <w:i/>
        </w:rPr>
        <w:t>Probe</w:t>
      </w:r>
      <w:r w:rsidRPr="000C56F1">
        <w:t xml:space="preserve"> for vertical and horizontal engagement.</w:t>
      </w:r>
    </w:p>
    <w:p w14:paraId="19137D18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What coordination mechanism is in place for involving stakeholders in the formulation of policies?</w:t>
      </w:r>
    </w:p>
    <w:p w14:paraId="1BB2BB0B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What challenges have you faced in this engagement process?</w:t>
      </w:r>
    </w:p>
    <w:p w14:paraId="32BE46C0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Are provincial and local governments involved in policy formulation at federal level? </w:t>
      </w:r>
    </w:p>
    <w:p w14:paraId="48ACFE9A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What are their roles in the policy formulation process?</w:t>
      </w:r>
    </w:p>
    <w:p w14:paraId="2FB04565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Can you please explain how are HRH related policies in the context of COVID-19 formed at provincial and local levels? </w:t>
      </w:r>
    </w:p>
    <w:p w14:paraId="1862F94D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Are they guided by national policies/guidelines? </w:t>
      </w:r>
    </w:p>
    <w:p w14:paraId="2802CEFF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Sub-nationals only: Are the national policies applicable in the local context? Please share your experience.</w:t>
      </w:r>
    </w:p>
    <w:p w14:paraId="0ECBE62E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Are any gender or equity related considerations reflected in any COVID-19 related policies or guidelines? </w:t>
      </w:r>
    </w:p>
    <w:p w14:paraId="3F4A2883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How are these reflected in HRH related policies and guidelines?</w:t>
      </w:r>
    </w:p>
    <w:p w14:paraId="1B00ED1A" w14:textId="77777777" w:rsidR="00545123" w:rsidRPr="000C56F1" w:rsidRDefault="00545123" w:rsidP="00545123">
      <w:pPr>
        <w:rPr>
          <w:b/>
        </w:rPr>
      </w:pPr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>Coordination and policy communication</w:t>
      </w:r>
    </w:p>
    <w:p w14:paraId="0D94CB2D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Can you please describe how the three tiers of government interact for policy communication? </w:t>
      </w:r>
    </w:p>
    <w:p w14:paraId="204330D3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How are policies communicated to the different tiers of government?</w:t>
      </w:r>
    </w:p>
    <w:p w14:paraId="4CB4E053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Do you think there is clarity on roles and coordination mechanisms at all levels of government? Why?</w:t>
      </w:r>
    </w:p>
    <w:p w14:paraId="520EA98B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What are the challenges you have faced in this process?</w:t>
      </w:r>
    </w:p>
    <w:p w14:paraId="178B07B9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What are the communication strategies being used to inform and update health staff at all levels? </w:t>
      </w:r>
    </w:p>
    <w:p w14:paraId="4BB40FF6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What are the channels used? (including formal and informal platforms, such as Viber groups, Apps, etc.). </w:t>
      </w:r>
    </w:p>
    <w:p w14:paraId="55D51C58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What are the coordination mechanisms to ensure consistency of the information supplied to health staff (</w:t>
      </w:r>
      <w:proofErr w:type="spellStart"/>
      <w:r w:rsidRPr="000C56F1">
        <w:t>eg.</w:t>
      </w:r>
      <w:proofErr w:type="spellEnd"/>
      <w:r w:rsidRPr="000C56F1">
        <w:t xml:space="preserve"> on specific risks and self-protection measures)? </w:t>
      </w:r>
    </w:p>
    <w:p w14:paraId="6BAD3CD9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lastRenderedPageBreak/>
        <w:t>Is there any mechanism to share day-to-day lessons learned at different levels of the system and from international experience? What are the mechanisms in place?</w:t>
      </w:r>
    </w:p>
    <w:p w14:paraId="70044BB6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What are the communication strategies in place to inform the public and the media? </w:t>
      </w:r>
    </w:p>
    <w:p w14:paraId="6FD9811F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Do you think the communication strategies also target minority and vulnerable populations? How?</w:t>
      </w:r>
    </w:p>
    <w:p w14:paraId="063B73C8" w14:textId="77777777" w:rsidR="00545123" w:rsidRPr="000C56F1" w:rsidRDefault="00545123" w:rsidP="00545123">
      <w:pPr>
        <w:rPr>
          <w:b/>
        </w:rPr>
      </w:pPr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>Implementation of policies and plans</w:t>
      </w:r>
    </w:p>
    <w:p w14:paraId="31D57A54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>What is the decision space allowed for at sub-national levels? (In terms of flexibility of budget and spending procedures to respond rapidly to shortages of key supplies, or in terms of staff deployment)</w:t>
      </w:r>
    </w:p>
    <w:p w14:paraId="65C2A49B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Is anything being done to increase or decrease decision space of local managers? What is being done?</w:t>
      </w:r>
    </w:p>
    <w:p w14:paraId="7731C212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>What are the mechanisms in place to monitor if different policies and guidelines are being implemented?</w:t>
      </w:r>
    </w:p>
    <w:p w14:paraId="4AEF1EBB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Who is responsible for monitoring the compliance at all three levels?</w:t>
      </w:r>
    </w:p>
    <w:p w14:paraId="527ABEE1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>What is the routine process of reporting the implementation status of COVID-19 response, and in particular HRH related policies and response?</w:t>
      </w:r>
    </w:p>
    <w:p w14:paraId="49F99A80" w14:textId="77777777" w:rsidR="00545123" w:rsidRPr="000C56F1" w:rsidRDefault="00545123" w:rsidP="00545123">
      <w:pPr>
        <w:rPr>
          <w:b/>
        </w:rPr>
      </w:pPr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 xml:space="preserve">Availability, </w:t>
      </w:r>
      <w:proofErr w:type="gramStart"/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>capacity</w:t>
      </w:r>
      <w:proofErr w:type="gramEnd"/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 xml:space="preserve"> and motivation of HRH </w:t>
      </w:r>
    </w:p>
    <w:p w14:paraId="07A8F566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How are HRH managed for the delivery of COVID-19 and non-COVID health services? How is the situation throughout the country? </w:t>
      </w:r>
    </w:p>
    <w:p w14:paraId="77DAF5CF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Is the available number of HRH sufficient to deal with the current COVID-19 situation? </w:t>
      </w:r>
    </w:p>
    <w:p w14:paraId="26150967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What are the current issues related </w:t>
      </w:r>
      <w:proofErr w:type="gramStart"/>
      <w:r w:rsidRPr="000C56F1">
        <w:t>with</w:t>
      </w:r>
      <w:proofErr w:type="gramEnd"/>
      <w:r w:rsidRPr="000C56F1">
        <w:t xml:space="preserve"> availability and skills mix of human resources?</w:t>
      </w:r>
    </w:p>
    <w:p w14:paraId="101669FF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Were the health workers transferred, redeployed to manage the </w:t>
      </w:r>
      <w:proofErr w:type="gramStart"/>
      <w:r w:rsidRPr="000C56F1">
        <w:t>shortages</w:t>
      </w:r>
      <w:proofErr w:type="gramEnd"/>
      <w:r w:rsidRPr="000C56F1">
        <w:t xml:space="preserve"> and maintain balance in the availability at different levels?</w:t>
      </w:r>
    </w:p>
    <w:p w14:paraId="46ED0A3E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Are HRH from private sectors redeployed? What is the overall process of mobilization of HR from private sectors?</w:t>
      </w:r>
    </w:p>
    <w:p w14:paraId="0EAEC59E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Were the health workers trained or oriented on IPC and safety measures for delivery of services in COVID-19 context? </w:t>
      </w:r>
    </w:p>
    <w:p w14:paraId="61DFF0C0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proofErr w:type="gramStart"/>
      <w:r w:rsidRPr="000C56F1">
        <w:t>Are</w:t>
      </w:r>
      <w:proofErr w:type="gramEnd"/>
      <w:r w:rsidRPr="000C56F1">
        <w:t xml:space="preserve"> all the health workforce currently mobilized in COVID-19 services trained/oriented?</w:t>
      </w:r>
    </w:p>
    <w:p w14:paraId="6723D1FC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What kind of training </w:t>
      </w:r>
      <w:proofErr w:type="gramStart"/>
      <w:r w:rsidRPr="000C56F1">
        <w:t>were</w:t>
      </w:r>
      <w:proofErr w:type="gramEnd"/>
      <w:r w:rsidRPr="000C56F1">
        <w:t xml:space="preserve"> provided to different cadres of health workers? </w:t>
      </w:r>
    </w:p>
    <w:p w14:paraId="643BA163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Who provided the training to </w:t>
      </w:r>
      <w:proofErr w:type="gramStart"/>
      <w:r w:rsidRPr="000C56F1">
        <w:t>health</w:t>
      </w:r>
      <w:proofErr w:type="gramEnd"/>
      <w:r w:rsidRPr="000C56F1">
        <w:t xml:space="preserve"> workforce at different levels?</w:t>
      </w:r>
    </w:p>
    <w:p w14:paraId="5EAB41EF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>What has been done to protect the physical health of frontline health workers?</w:t>
      </w:r>
    </w:p>
    <w:p w14:paraId="6B0D4809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What types of PPE are being provided? </w:t>
      </w:r>
      <w:proofErr w:type="gramStart"/>
      <w:r w:rsidRPr="000C56F1">
        <w:t>Are</w:t>
      </w:r>
      <w:proofErr w:type="gramEnd"/>
      <w:r w:rsidRPr="000C56F1">
        <w:t xml:space="preserve"> the PPE sufficient? What is being done for uninterrupted supply of required PPE?</w:t>
      </w:r>
    </w:p>
    <w:p w14:paraId="779175C8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What </w:t>
      </w:r>
      <w:proofErr w:type="gramStart"/>
      <w:r w:rsidRPr="000C56F1">
        <w:t>are</w:t>
      </w:r>
      <w:proofErr w:type="gramEnd"/>
      <w:r w:rsidRPr="000C56F1">
        <w:t xml:space="preserve"> being done to support mental health of frontline health workers?</w:t>
      </w:r>
    </w:p>
    <w:p w14:paraId="226064E1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How </w:t>
      </w:r>
      <w:proofErr w:type="gramStart"/>
      <w:r w:rsidRPr="000C56F1">
        <w:t>is</w:t>
      </w:r>
      <w:proofErr w:type="gramEnd"/>
      <w:r w:rsidRPr="000C56F1">
        <w:t xml:space="preserve"> health staff being supported, </w:t>
      </w:r>
      <w:proofErr w:type="gramStart"/>
      <w:r w:rsidRPr="000C56F1">
        <w:t>recognized</w:t>
      </w:r>
      <w:proofErr w:type="gramEnd"/>
      <w:r w:rsidRPr="000C56F1">
        <w:t xml:space="preserve"> and encouraged? </w:t>
      </w:r>
    </w:p>
    <w:p w14:paraId="670AE2E1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What are the provisions in place for motivation or incentives to human resources involved in COVID-19 prevention and treatment? (</w:t>
      </w:r>
      <w:proofErr w:type="spellStart"/>
      <w:r w:rsidRPr="000C56F1">
        <w:t>eg</w:t>
      </w:r>
      <w:proofErr w:type="spellEnd"/>
      <w:r w:rsidRPr="000C56F1">
        <w:t xml:space="preserve">, risk allowance, insurance </w:t>
      </w:r>
      <w:proofErr w:type="spellStart"/>
      <w:r w:rsidRPr="000C56F1">
        <w:t>etc</w:t>
      </w:r>
      <w:proofErr w:type="spellEnd"/>
      <w:r w:rsidRPr="000C56F1">
        <w:t>)</w:t>
      </w:r>
    </w:p>
    <w:p w14:paraId="27AEB518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Is the any mechanism for supportive supervision? Who is involved in supportive supervision and which cadre of HR are monitored and supervised?</w:t>
      </w:r>
    </w:p>
    <w:p w14:paraId="74662E03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How are the working hours of human resources being managed? </w:t>
      </w:r>
    </w:p>
    <w:p w14:paraId="0F001032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Are staff having to work longer hours?</w:t>
      </w:r>
    </w:p>
    <w:p w14:paraId="1079FF3F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What is the leave or holiday provision for them?</w:t>
      </w:r>
    </w:p>
    <w:p w14:paraId="3341C664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proofErr w:type="gramStart"/>
      <w:r w:rsidRPr="000C56F1">
        <w:lastRenderedPageBreak/>
        <w:t>Are</w:t>
      </w:r>
      <w:proofErr w:type="gramEnd"/>
      <w:r w:rsidRPr="000C56F1">
        <w:t xml:space="preserve"> any gender related </w:t>
      </w:r>
      <w:proofErr w:type="gramStart"/>
      <w:r w:rsidRPr="000C56F1">
        <w:t>consideration</w:t>
      </w:r>
      <w:proofErr w:type="gramEnd"/>
      <w:r w:rsidRPr="000C56F1">
        <w:t xml:space="preserve"> adapted during mobilization of human resources in COVID-19 prevention and treatment? What are those considerations?</w:t>
      </w:r>
    </w:p>
    <w:p w14:paraId="7D64AE23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>How are female community health volunteers (FCHVs) mobilized in preparedness and response activities in the given context? What are the assigned responsibilities in the present context?</w:t>
      </w:r>
    </w:p>
    <w:p w14:paraId="1A795D51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How is their safety ensured? What personal protective equipment have they received from </w:t>
      </w:r>
      <w:proofErr w:type="gramStart"/>
      <w:r w:rsidRPr="000C56F1">
        <w:t>government</w:t>
      </w:r>
      <w:proofErr w:type="gramEnd"/>
      <w:r w:rsidRPr="000C56F1">
        <w:t>?</w:t>
      </w:r>
    </w:p>
    <w:p w14:paraId="3CFDB5C8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Have they received any training/orientation for working in </w:t>
      </w:r>
      <w:proofErr w:type="gramStart"/>
      <w:r w:rsidRPr="000C56F1">
        <w:t>current</w:t>
      </w:r>
      <w:proofErr w:type="gramEnd"/>
      <w:r w:rsidRPr="000C56F1">
        <w:t xml:space="preserve"> context?</w:t>
      </w:r>
    </w:p>
    <w:p w14:paraId="6C338CD3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What are the incentives or benefits provision to FCHVs for working in this context?</w:t>
      </w:r>
    </w:p>
    <w:p w14:paraId="10AE6C52" w14:textId="77777777" w:rsidR="00545123" w:rsidRPr="000C56F1" w:rsidRDefault="00545123" w:rsidP="00545123">
      <w:pPr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</w:pPr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 xml:space="preserve">Recommendation/lessons </w:t>
      </w:r>
      <w:proofErr w:type="gramStart"/>
      <w:r w:rsidRPr="000C56F1">
        <w:rPr>
          <w:rFonts w:asciiTheme="majorHAnsi" w:eastAsiaTheme="majorEastAsia" w:hAnsiTheme="majorHAnsi" w:cstheme="majorBidi"/>
          <w:b/>
          <w:sz w:val="24"/>
          <w:szCs w:val="26"/>
          <w:lang w:val="en-GB"/>
        </w:rPr>
        <w:t>learnt</w:t>
      </w:r>
      <w:proofErr w:type="gramEnd"/>
    </w:p>
    <w:p w14:paraId="0E7E4E66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>How well do you think the health system has been able to manage the COVID pandemic so far?</w:t>
      </w:r>
    </w:p>
    <w:p w14:paraId="1E9252E8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 xml:space="preserve">What do you see as the main strengths of </w:t>
      </w:r>
      <w:proofErr w:type="gramStart"/>
      <w:r w:rsidRPr="000C56F1">
        <w:t>health</w:t>
      </w:r>
      <w:proofErr w:type="gramEnd"/>
      <w:r w:rsidRPr="000C56F1">
        <w:t xml:space="preserve"> system in coping with the shock? </w:t>
      </w:r>
    </w:p>
    <w:p w14:paraId="6E835C6E" w14:textId="77777777" w:rsidR="00545123" w:rsidRPr="000C56F1" w:rsidRDefault="00545123" w:rsidP="00545123">
      <w:pPr>
        <w:pStyle w:val="ListParagraph"/>
        <w:numPr>
          <w:ilvl w:val="1"/>
          <w:numId w:val="1"/>
        </w:numPr>
        <w:ind w:left="720"/>
      </w:pPr>
      <w:r w:rsidRPr="000C56F1">
        <w:t>What are the major weaknesses?</w:t>
      </w:r>
    </w:p>
    <w:p w14:paraId="407DD31C" w14:textId="77777777" w:rsidR="00545123" w:rsidRPr="000C56F1" w:rsidRDefault="00545123" w:rsidP="00545123">
      <w:pPr>
        <w:pStyle w:val="ListParagraph"/>
        <w:numPr>
          <w:ilvl w:val="0"/>
          <w:numId w:val="1"/>
        </w:numPr>
        <w:ind w:left="360"/>
      </w:pPr>
      <w:r w:rsidRPr="000C56F1">
        <w:t xml:space="preserve">From the learnings of COVID-19, what could be done, within existing resources, to improve the response, </w:t>
      </w:r>
      <w:proofErr w:type="gramStart"/>
      <w:r w:rsidRPr="000C56F1">
        <w:t>recovery</w:t>
      </w:r>
      <w:proofErr w:type="gramEnd"/>
      <w:r w:rsidRPr="000C56F1">
        <w:t xml:space="preserve"> and preparedness for the next shock?</w:t>
      </w:r>
    </w:p>
    <w:p w14:paraId="3618A96C" w14:textId="77777777" w:rsidR="00545123" w:rsidRPr="000C56F1" w:rsidRDefault="00545123" w:rsidP="00545123"/>
    <w:p w14:paraId="6B285C50" w14:textId="77777777" w:rsidR="00545123" w:rsidRPr="000C56F1" w:rsidRDefault="00545123" w:rsidP="00545123"/>
    <w:p w14:paraId="066A5F3A" w14:textId="77777777" w:rsidR="00545123" w:rsidRPr="000C56F1" w:rsidRDefault="00545123" w:rsidP="00545123">
      <w:pPr>
        <w:jc w:val="center"/>
      </w:pPr>
      <w:r w:rsidRPr="000C56F1">
        <w:t xml:space="preserve">END, THANK </w:t>
      </w:r>
      <w:proofErr w:type="gramStart"/>
      <w:r w:rsidRPr="000C56F1">
        <w:t>YOU !</w:t>
      </w:r>
      <w:proofErr w:type="gramEnd"/>
    </w:p>
    <w:p w14:paraId="59B14BD0" w14:textId="36BB145C" w:rsidR="008455AF" w:rsidRPr="000C56F1" w:rsidRDefault="008455AF"/>
    <w:sectPr w:rsidR="008455AF" w:rsidRPr="000C5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4527D"/>
    <w:multiLevelType w:val="hybridMultilevel"/>
    <w:tmpl w:val="9E640E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857802"/>
    <w:multiLevelType w:val="multilevel"/>
    <w:tmpl w:val="61A461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9846461">
    <w:abstractNumId w:val="0"/>
  </w:num>
  <w:num w:numId="2" w16cid:durableId="10590927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123"/>
    <w:rsid w:val="000C56F1"/>
    <w:rsid w:val="00545123"/>
    <w:rsid w:val="008455AF"/>
    <w:rsid w:val="00F5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DDE1F"/>
  <w15:chartTrackingRefBased/>
  <w15:docId w15:val="{88FF3328-263B-46EE-99CE-67E0F434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123"/>
    <w:rPr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1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1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1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1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1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1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1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1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1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123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45123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123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1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1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1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1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1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1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1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545123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1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545123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451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12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451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1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12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locked/>
    <w:rsid w:val="00545123"/>
  </w:style>
  <w:style w:type="paragraph" w:styleId="NormalWeb">
    <w:name w:val="Normal (Web)"/>
    <w:basedOn w:val="Normal"/>
    <w:uiPriority w:val="99"/>
    <w:unhideWhenUsed/>
    <w:rsid w:val="00545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Light">
    <w:name w:val="Grid Table Light"/>
    <w:basedOn w:val="TableNormal"/>
    <w:uiPriority w:val="40"/>
    <w:rsid w:val="00545123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64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phika Regmi</dc:creator>
  <cp:keywords/>
  <dc:description/>
  <cp:lastModifiedBy>Shophika Regmi</cp:lastModifiedBy>
  <cp:revision>2</cp:revision>
  <dcterms:created xsi:type="dcterms:W3CDTF">2024-02-12T08:52:00Z</dcterms:created>
  <dcterms:modified xsi:type="dcterms:W3CDTF">2024-02-15T04:32:00Z</dcterms:modified>
</cp:coreProperties>
</file>